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5F255" w14:textId="32194ECA" w:rsidR="00EF560D" w:rsidRDefault="00EF56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 1. </w:t>
      </w:r>
      <w:r w:rsidR="004B41A2" w:rsidRPr="004B41A2">
        <w:rPr>
          <w:rFonts w:ascii="Times New Roman" w:hAnsi="Times New Roman" w:cs="Times New Roman"/>
        </w:rPr>
        <w:t xml:space="preserve">Requirements for Certification Facilities A and B </w:t>
      </w:r>
      <w:r>
        <w:rPr>
          <w:rFonts w:ascii="Times New Roman" w:hAnsi="Times New Roman" w:cs="Times New Roman" w:hint="eastAsia"/>
        </w:rPr>
        <w:t>by Japanese Gastric Cancer Association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4678"/>
        <w:gridCol w:w="4642"/>
      </w:tblGrid>
      <w:tr w:rsidR="00EF560D" w14:paraId="6F5E44AD" w14:textId="77777777" w:rsidTr="00397997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138590D5" w14:textId="75BB0972" w:rsidR="00EF560D" w:rsidRDefault="00156353" w:rsidP="00156353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611E8CA" w14:textId="30120A25" w:rsidR="00EF560D" w:rsidRDefault="00EF560D" w:rsidP="001563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4642" w:type="dxa"/>
            <w:tcBorders>
              <w:top w:val="single" w:sz="4" w:space="0" w:color="auto"/>
              <w:bottom w:val="single" w:sz="4" w:space="0" w:color="auto"/>
            </w:tcBorders>
          </w:tcPr>
          <w:p w14:paraId="781C43B4" w14:textId="399C8FE2" w:rsidR="00EF560D" w:rsidRDefault="00EF560D" w:rsidP="001563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EF560D" w14:paraId="6E21E902" w14:textId="77777777" w:rsidTr="00397997">
        <w:tc>
          <w:tcPr>
            <w:tcW w:w="5240" w:type="dxa"/>
            <w:tcBorders>
              <w:top w:val="single" w:sz="4" w:space="0" w:color="auto"/>
            </w:tcBorders>
          </w:tcPr>
          <w:p w14:paraId="0E7D9D75" w14:textId="1AF2B4B5" w:rsidR="00EF560D" w:rsidRPr="00156353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3073F3" w:rsidRPr="00156353">
              <w:rPr>
                <w:rFonts w:ascii="Times New Roman" w:hAnsi="Times New Roman" w:cs="Times New Roman"/>
              </w:rPr>
              <w:t xml:space="preserve">ull-time </w:t>
            </w:r>
            <w:r w:rsidR="00EF560D" w:rsidRPr="00156353">
              <w:rPr>
                <w:rFonts w:ascii="Times New Roman" w:hAnsi="Times New Roman" w:cs="Times New Roman"/>
              </w:rPr>
              <w:t>endoscopist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040E47AE" w14:textId="1CD97D1F" w:rsidR="00EF560D" w:rsidRPr="00156353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4642" w:type="dxa"/>
            <w:tcBorders>
              <w:top w:val="single" w:sz="4" w:space="0" w:color="auto"/>
            </w:tcBorders>
          </w:tcPr>
          <w:p w14:paraId="32E09E33" w14:textId="56954370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F560D" w14:paraId="5295BA51" w14:textId="77777777" w:rsidTr="00397997">
        <w:tc>
          <w:tcPr>
            <w:tcW w:w="5240" w:type="dxa"/>
          </w:tcPr>
          <w:p w14:paraId="25F4F3CE" w14:textId="07832AE4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3073F3">
              <w:rPr>
                <w:rFonts w:ascii="Times New Roman" w:hAnsi="Times New Roman" w:cs="Times New Roman" w:hint="eastAsia"/>
              </w:rPr>
              <w:t xml:space="preserve">ull-time </w:t>
            </w:r>
            <w:r w:rsidR="00EF560D">
              <w:rPr>
                <w:rFonts w:ascii="Times New Roman" w:hAnsi="Times New Roman" w:cs="Times New Roman" w:hint="eastAsia"/>
              </w:rPr>
              <w:t>gastrointestinal surgeons</w:t>
            </w:r>
          </w:p>
        </w:tc>
        <w:tc>
          <w:tcPr>
            <w:tcW w:w="4678" w:type="dxa"/>
          </w:tcPr>
          <w:p w14:paraId="4139E5E6" w14:textId="612D391A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4642" w:type="dxa"/>
          </w:tcPr>
          <w:p w14:paraId="65358E01" w14:textId="06967657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073F3" w14:paraId="1E551F4C" w14:textId="77777777" w:rsidTr="00397997">
        <w:tc>
          <w:tcPr>
            <w:tcW w:w="5240" w:type="dxa"/>
          </w:tcPr>
          <w:p w14:paraId="09949B73" w14:textId="02505F2B" w:rsidR="003073F3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3073F3">
              <w:rPr>
                <w:rFonts w:ascii="Times New Roman" w:hAnsi="Times New Roman" w:cs="Times New Roman" w:hint="eastAsia"/>
              </w:rPr>
              <w:t>ull-time endoscopic surgeons</w:t>
            </w:r>
          </w:p>
        </w:tc>
        <w:tc>
          <w:tcPr>
            <w:tcW w:w="4678" w:type="dxa"/>
          </w:tcPr>
          <w:p w14:paraId="251C3723" w14:textId="42CAC102" w:rsidR="003073F3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642" w:type="dxa"/>
          </w:tcPr>
          <w:p w14:paraId="467C0192" w14:textId="260C80DC" w:rsidR="003073F3" w:rsidRDefault="003073F3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requirement</w:t>
            </w:r>
            <w:r w:rsidR="00DA5BBA"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EF560D" w14:paraId="77385B01" w14:textId="77777777" w:rsidTr="00397997">
        <w:tc>
          <w:tcPr>
            <w:tcW w:w="5240" w:type="dxa"/>
          </w:tcPr>
          <w:p w14:paraId="55199C3A" w14:textId="4E98B196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3073F3">
              <w:rPr>
                <w:rFonts w:ascii="Times New Roman" w:hAnsi="Times New Roman" w:cs="Times New Roman" w:hint="eastAsia"/>
              </w:rPr>
              <w:t xml:space="preserve">ull-time </w:t>
            </w:r>
            <w:r w:rsidR="00EF560D">
              <w:rPr>
                <w:rFonts w:ascii="Times New Roman" w:hAnsi="Times New Roman" w:cs="Times New Roman" w:hint="eastAsia"/>
              </w:rPr>
              <w:t>medical oncologists</w:t>
            </w:r>
          </w:p>
        </w:tc>
        <w:tc>
          <w:tcPr>
            <w:tcW w:w="4678" w:type="dxa"/>
          </w:tcPr>
          <w:p w14:paraId="528B3F00" w14:textId="401FE9F7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642" w:type="dxa"/>
          </w:tcPr>
          <w:p w14:paraId="42FCCC59" w14:textId="48B85116" w:rsidR="00EF560D" w:rsidRDefault="00EF560D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requirement</w:t>
            </w:r>
            <w:r w:rsidR="00DA5BBA"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EF560D" w14:paraId="77D6C5D4" w14:textId="77777777" w:rsidTr="00397997">
        <w:tc>
          <w:tcPr>
            <w:tcW w:w="5240" w:type="dxa"/>
          </w:tcPr>
          <w:p w14:paraId="48082C0D" w14:textId="36305D75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3073F3">
              <w:rPr>
                <w:rFonts w:ascii="Times New Roman" w:hAnsi="Times New Roman" w:cs="Times New Roman" w:hint="eastAsia"/>
              </w:rPr>
              <w:t xml:space="preserve">ull-time </w:t>
            </w:r>
            <w:r w:rsidR="00EF560D">
              <w:rPr>
                <w:rFonts w:ascii="Times New Roman" w:hAnsi="Times New Roman" w:cs="Times New Roman" w:hint="eastAsia"/>
              </w:rPr>
              <w:t>pathologists and cytologists</w:t>
            </w:r>
          </w:p>
        </w:tc>
        <w:tc>
          <w:tcPr>
            <w:tcW w:w="4678" w:type="dxa"/>
          </w:tcPr>
          <w:p w14:paraId="7C8EBDC5" w14:textId="2482514C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642" w:type="dxa"/>
          </w:tcPr>
          <w:p w14:paraId="0B13209C" w14:textId="65395D54" w:rsidR="00EF560D" w:rsidRDefault="00EF560D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t-time pathologists are acceptable</w:t>
            </w:r>
          </w:p>
        </w:tc>
      </w:tr>
      <w:tr w:rsidR="002618FD" w14:paraId="0A1F2368" w14:textId="77777777" w:rsidTr="00397997">
        <w:tc>
          <w:tcPr>
            <w:tcW w:w="5240" w:type="dxa"/>
          </w:tcPr>
          <w:p w14:paraId="71466B55" w14:textId="2430C34F" w:rsidR="002618FD" w:rsidRDefault="002618FD" w:rsidP="001B61B8">
            <w:pPr>
              <w:jc w:val="center"/>
              <w:rPr>
                <w:rFonts w:ascii="Times New Roman" w:hAnsi="Times New Roman" w:cs="Times New Roman"/>
              </w:rPr>
            </w:pPr>
            <w:r w:rsidRPr="002618FD">
              <w:rPr>
                <w:rFonts w:ascii="Times New Roman" w:hAnsi="Times New Roman" w:cs="Times New Roman"/>
              </w:rPr>
              <w:t xml:space="preserve">Participation in the Annual Meeting of </w:t>
            </w:r>
            <w:r>
              <w:rPr>
                <w:rFonts w:ascii="Times New Roman" w:hAnsi="Times New Roman" w:cs="Times New Roman" w:hint="eastAsia"/>
              </w:rPr>
              <w:t>JGCA</w:t>
            </w:r>
          </w:p>
        </w:tc>
        <w:tc>
          <w:tcPr>
            <w:tcW w:w="4678" w:type="dxa"/>
          </w:tcPr>
          <w:p w14:paraId="35909F4E" w14:textId="00DDB311" w:rsidR="002618F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6 times</w:t>
            </w:r>
            <w:r w:rsidR="002618FD">
              <w:rPr>
                <w:rFonts w:ascii="Times New Roman" w:hAnsi="Times New Roman" w:cs="Times New Roman" w:hint="eastAsia"/>
              </w:rPr>
              <w:t xml:space="preserve"> in three years</w:t>
            </w:r>
          </w:p>
        </w:tc>
        <w:tc>
          <w:tcPr>
            <w:tcW w:w="4642" w:type="dxa"/>
          </w:tcPr>
          <w:p w14:paraId="083C3DE5" w14:textId="6B51EE61" w:rsidR="002618FD" w:rsidRDefault="007F0F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 time</w:t>
            </w:r>
            <w:r w:rsidR="002618FD">
              <w:rPr>
                <w:rFonts w:ascii="Times New Roman" w:hAnsi="Times New Roman" w:cs="Times New Roman" w:hint="eastAsia"/>
              </w:rPr>
              <w:t xml:space="preserve"> in three years</w:t>
            </w:r>
          </w:p>
        </w:tc>
      </w:tr>
      <w:tr w:rsidR="002618FD" w14:paraId="34C3885B" w14:textId="77777777" w:rsidTr="00397997">
        <w:tc>
          <w:tcPr>
            <w:tcW w:w="5240" w:type="dxa"/>
          </w:tcPr>
          <w:p w14:paraId="45088F0E" w14:textId="1E9FDDFA" w:rsidR="002618FD" w:rsidRDefault="002618FD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tation in the Annual Meeting of JGCA</w:t>
            </w:r>
          </w:p>
        </w:tc>
        <w:tc>
          <w:tcPr>
            <w:tcW w:w="4678" w:type="dxa"/>
          </w:tcPr>
          <w:p w14:paraId="7464D5E3" w14:textId="5AC97081" w:rsidR="002618F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6 times in three years</w:t>
            </w:r>
          </w:p>
        </w:tc>
        <w:tc>
          <w:tcPr>
            <w:tcW w:w="4642" w:type="dxa"/>
          </w:tcPr>
          <w:p w14:paraId="5B6E6272" w14:textId="3D4D5F29" w:rsidR="002618FD" w:rsidRDefault="007F0F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 time</w:t>
            </w:r>
            <w:r w:rsidR="002618FD">
              <w:rPr>
                <w:rFonts w:ascii="Times New Roman" w:hAnsi="Times New Roman" w:cs="Times New Roman" w:hint="eastAsia"/>
              </w:rPr>
              <w:t xml:space="preserve"> in three years</w:t>
            </w:r>
          </w:p>
        </w:tc>
      </w:tr>
      <w:tr w:rsidR="002618FD" w14:paraId="605F6C51" w14:textId="77777777" w:rsidTr="00397997">
        <w:tc>
          <w:tcPr>
            <w:tcW w:w="5240" w:type="dxa"/>
          </w:tcPr>
          <w:p w14:paraId="735FFB93" w14:textId="345BA969" w:rsidR="002618FD" w:rsidRDefault="002618FD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iginal articles in English</w:t>
            </w:r>
          </w:p>
        </w:tc>
        <w:tc>
          <w:tcPr>
            <w:tcW w:w="4678" w:type="dxa"/>
          </w:tcPr>
          <w:p w14:paraId="44433601" w14:textId="19D0260D" w:rsidR="002618F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 article in three years</w:t>
            </w:r>
          </w:p>
        </w:tc>
        <w:tc>
          <w:tcPr>
            <w:tcW w:w="4642" w:type="dxa"/>
          </w:tcPr>
          <w:p w14:paraId="617BAB17" w14:textId="5AE13E85" w:rsidR="002618FD" w:rsidRDefault="002618FD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requirements</w:t>
            </w:r>
          </w:p>
        </w:tc>
      </w:tr>
      <w:tr w:rsidR="00EF560D" w14:paraId="79AC0A95" w14:textId="77777777" w:rsidTr="00397997">
        <w:tc>
          <w:tcPr>
            <w:tcW w:w="5240" w:type="dxa"/>
          </w:tcPr>
          <w:p w14:paraId="057048F6" w14:textId="3469CFBD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EF560D">
              <w:rPr>
                <w:rFonts w:ascii="Times New Roman" w:hAnsi="Times New Roman" w:cs="Times New Roman" w:hint="eastAsia"/>
              </w:rPr>
              <w:t>astric cancer</w:t>
            </w:r>
            <w:r>
              <w:rPr>
                <w:rFonts w:ascii="Times New Roman" w:hAnsi="Times New Roman" w:cs="Times New Roman" w:hint="eastAsia"/>
              </w:rPr>
              <w:t xml:space="preserve"> surger</w:t>
            </w:r>
            <w:r w:rsidR="007F0FF9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678" w:type="dxa"/>
          </w:tcPr>
          <w:p w14:paraId="3FABAB0E" w14:textId="2D67DFB9" w:rsidR="00EF560D" w:rsidRDefault="007F0F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 w:rsidR="00EF560D">
              <w:rPr>
                <w:rFonts w:ascii="Times New Roman" w:hAnsi="Times New Roman" w:cs="Times New Roman" w:hint="eastAsia"/>
              </w:rPr>
              <w:t xml:space="preserve">60 </w:t>
            </w:r>
            <w:r w:rsidR="003073F3">
              <w:rPr>
                <w:rFonts w:ascii="Times New Roman" w:hAnsi="Times New Roman" w:cs="Times New Roman" w:hint="eastAsia"/>
              </w:rPr>
              <w:t xml:space="preserve">cases </w:t>
            </w:r>
            <w:r w:rsidR="00EF560D">
              <w:rPr>
                <w:rFonts w:ascii="Times New Roman" w:hAnsi="Times New Roman" w:cs="Times New Roman" w:hint="eastAsia"/>
              </w:rPr>
              <w:t>in three years</w:t>
            </w:r>
          </w:p>
        </w:tc>
        <w:tc>
          <w:tcPr>
            <w:tcW w:w="4642" w:type="dxa"/>
          </w:tcPr>
          <w:p w14:paraId="37CE1FF0" w14:textId="773483D4" w:rsidR="00EF560D" w:rsidRDefault="007F0F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 w:rsidR="003073F3">
              <w:rPr>
                <w:rFonts w:ascii="Times New Roman" w:hAnsi="Times New Roman" w:cs="Times New Roman" w:hint="eastAsia"/>
              </w:rPr>
              <w:t>30 cases in three years</w:t>
            </w:r>
          </w:p>
        </w:tc>
      </w:tr>
      <w:tr w:rsidR="00EF560D" w14:paraId="5E970A5E" w14:textId="77777777" w:rsidTr="00397997">
        <w:tc>
          <w:tcPr>
            <w:tcW w:w="5240" w:type="dxa"/>
          </w:tcPr>
          <w:p w14:paraId="13FDF68E" w14:textId="58E4F500" w:rsidR="00EF560D" w:rsidRDefault="003073F3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EF560D">
              <w:rPr>
                <w:rFonts w:ascii="Times New Roman" w:hAnsi="Times New Roman" w:cs="Times New Roman" w:hint="eastAsia"/>
              </w:rPr>
              <w:t>ndoscopic resection of gastric cancer</w:t>
            </w:r>
          </w:p>
        </w:tc>
        <w:tc>
          <w:tcPr>
            <w:tcW w:w="4678" w:type="dxa"/>
          </w:tcPr>
          <w:p w14:paraId="10E86DAC" w14:textId="34312EA8" w:rsidR="00EF560D" w:rsidRDefault="007F0F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 w:rsidR="003073F3">
              <w:rPr>
                <w:rFonts w:ascii="Times New Roman" w:hAnsi="Times New Roman" w:cs="Times New Roman" w:hint="eastAsia"/>
              </w:rPr>
              <w:t>60 cases in three years</w:t>
            </w:r>
          </w:p>
        </w:tc>
        <w:tc>
          <w:tcPr>
            <w:tcW w:w="4642" w:type="dxa"/>
          </w:tcPr>
          <w:p w14:paraId="3FC408EC" w14:textId="35A04F19" w:rsidR="00EF560D" w:rsidRDefault="007F0F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 w:rsidR="003073F3">
              <w:rPr>
                <w:rFonts w:ascii="Times New Roman" w:hAnsi="Times New Roman" w:cs="Times New Roman" w:hint="eastAsia"/>
              </w:rPr>
              <w:t>30 cases in three years</w:t>
            </w:r>
          </w:p>
        </w:tc>
      </w:tr>
      <w:tr w:rsidR="00EF560D" w14:paraId="7B05E2F7" w14:textId="77777777" w:rsidTr="00397997">
        <w:tc>
          <w:tcPr>
            <w:tcW w:w="5240" w:type="dxa"/>
          </w:tcPr>
          <w:p w14:paraId="0665F0EC" w14:textId="11654DA7" w:rsidR="00EF560D" w:rsidRDefault="00156353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Gastric cancer chemotherapy</w:t>
            </w:r>
          </w:p>
        </w:tc>
        <w:tc>
          <w:tcPr>
            <w:tcW w:w="4678" w:type="dxa"/>
          </w:tcPr>
          <w:p w14:paraId="0FD83467" w14:textId="35566CA3" w:rsidR="00EF560D" w:rsidRDefault="007F0F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 w:rsidR="003073F3">
              <w:rPr>
                <w:rFonts w:ascii="Times New Roman" w:hAnsi="Times New Roman" w:cs="Times New Roman" w:hint="eastAsia"/>
              </w:rPr>
              <w:t>60 cases in three years</w:t>
            </w:r>
          </w:p>
        </w:tc>
        <w:tc>
          <w:tcPr>
            <w:tcW w:w="4642" w:type="dxa"/>
          </w:tcPr>
          <w:p w14:paraId="745EFC67" w14:textId="4A662C06" w:rsidR="00EF560D" w:rsidRDefault="007F0F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156353">
              <w:rPr>
                <w:rFonts w:ascii="Times New Roman" w:hAnsi="Times New Roman" w:cs="Times New Roman"/>
              </w:rPr>
              <w:t>≥</w:t>
            </w:r>
            <w:r w:rsidR="003073F3">
              <w:rPr>
                <w:rFonts w:ascii="Times New Roman" w:hAnsi="Times New Roman" w:cs="Times New Roman" w:hint="eastAsia"/>
              </w:rPr>
              <w:t>30 cases in three years</w:t>
            </w:r>
          </w:p>
        </w:tc>
      </w:tr>
      <w:tr w:rsidR="002161D6" w14:paraId="746F8F77" w14:textId="77777777" w:rsidTr="00397997">
        <w:tc>
          <w:tcPr>
            <w:tcW w:w="5240" w:type="dxa"/>
            <w:tcBorders>
              <w:bottom w:val="nil"/>
            </w:tcBorders>
          </w:tcPr>
          <w:p w14:paraId="73872FD6" w14:textId="053A48D0" w:rsidR="002161D6" w:rsidRDefault="002161D6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aoperative rapid diagnosis (histology and cytology)</w:t>
            </w:r>
          </w:p>
        </w:tc>
        <w:tc>
          <w:tcPr>
            <w:tcW w:w="4678" w:type="dxa"/>
            <w:tcBorders>
              <w:bottom w:val="nil"/>
            </w:tcBorders>
          </w:tcPr>
          <w:p w14:paraId="24431D9B" w14:textId="087548FD" w:rsidR="002161D6" w:rsidRDefault="00397997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ailable</w:t>
            </w:r>
          </w:p>
        </w:tc>
        <w:tc>
          <w:tcPr>
            <w:tcW w:w="4642" w:type="dxa"/>
            <w:tcBorders>
              <w:bottom w:val="nil"/>
            </w:tcBorders>
          </w:tcPr>
          <w:p w14:paraId="3DD37656" w14:textId="222EB3CF" w:rsidR="002161D6" w:rsidRDefault="00397997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requirements</w:t>
            </w:r>
          </w:p>
        </w:tc>
      </w:tr>
      <w:tr w:rsidR="00397997" w14:paraId="11A42DBA" w14:textId="77777777" w:rsidTr="00C868F9">
        <w:tc>
          <w:tcPr>
            <w:tcW w:w="5240" w:type="dxa"/>
            <w:tcBorders>
              <w:top w:val="nil"/>
              <w:bottom w:val="nil"/>
            </w:tcBorders>
          </w:tcPr>
          <w:p w14:paraId="595B6F48" w14:textId="0E548411" w:rsidR="00397997" w:rsidRDefault="00397997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topsy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3C90D2D" w14:textId="1A2028C7" w:rsidR="00397997" w:rsidRDefault="00397997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ailable</w:t>
            </w:r>
          </w:p>
        </w:tc>
        <w:tc>
          <w:tcPr>
            <w:tcW w:w="4642" w:type="dxa"/>
            <w:tcBorders>
              <w:top w:val="nil"/>
              <w:bottom w:val="nil"/>
            </w:tcBorders>
          </w:tcPr>
          <w:p w14:paraId="730B4006" w14:textId="07CD5F54" w:rsidR="00397997" w:rsidRDefault="00397997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requirements</w:t>
            </w:r>
          </w:p>
        </w:tc>
      </w:tr>
      <w:tr w:rsidR="00C868F9" w14:paraId="11DE920B" w14:textId="77777777" w:rsidTr="00397997">
        <w:tc>
          <w:tcPr>
            <w:tcW w:w="5240" w:type="dxa"/>
            <w:tcBorders>
              <w:top w:val="nil"/>
              <w:bottom w:val="single" w:sz="4" w:space="0" w:color="auto"/>
            </w:tcBorders>
          </w:tcPr>
          <w:p w14:paraId="1BAC1F25" w14:textId="67213E6B" w:rsidR="00C868F9" w:rsidRDefault="00C868F9" w:rsidP="001B61B8">
            <w:pPr>
              <w:jc w:val="center"/>
              <w:rPr>
                <w:rFonts w:ascii="Times New Roman" w:hAnsi="Times New Roman" w:cs="Times New Roman"/>
              </w:rPr>
            </w:pPr>
            <w:r w:rsidRPr="00C868F9">
              <w:rPr>
                <w:rFonts w:ascii="Times New Roman" w:hAnsi="Times New Roman" w:cs="Times New Roman"/>
              </w:rPr>
              <w:t>Additional fee for outpatient chemotherapy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35338178" w14:textId="058DAA64" w:rsidR="00C868F9" w:rsidRDefault="00C868F9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requirements</w:t>
            </w:r>
          </w:p>
        </w:tc>
        <w:tc>
          <w:tcPr>
            <w:tcW w:w="4642" w:type="dxa"/>
            <w:tcBorders>
              <w:top w:val="nil"/>
              <w:bottom w:val="single" w:sz="4" w:space="0" w:color="auto"/>
            </w:tcBorders>
          </w:tcPr>
          <w:p w14:paraId="13FAA6D2" w14:textId="70EC95E2" w:rsidR="00C868F9" w:rsidRDefault="00C868F9" w:rsidP="001B6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t be obtained</w:t>
            </w:r>
          </w:p>
        </w:tc>
      </w:tr>
    </w:tbl>
    <w:p w14:paraId="40A38BE2" w14:textId="77777777" w:rsidR="00EF560D" w:rsidRDefault="00EF560D">
      <w:pPr>
        <w:rPr>
          <w:rFonts w:ascii="Times New Roman" w:hAnsi="Times New Roman" w:cs="Times New Roman"/>
        </w:rPr>
      </w:pPr>
    </w:p>
    <w:p w14:paraId="1A247236" w14:textId="77777777" w:rsidR="00EF560D" w:rsidRDefault="00EF560D">
      <w:pPr>
        <w:rPr>
          <w:rFonts w:ascii="Times New Roman" w:hAnsi="Times New Roman" w:cs="Times New Roman"/>
        </w:rPr>
      </w:pPr>
    </w:p>
    <w:p w14:paraId="089DFC52" w14:textId="77777777" w:rsidR="00EF560D" w:rsidRDefault="00EF560D">
      <w:pPr>
        <w:rPr>
          <w:rFonts w:ascii="Times New Roman" w:hAnsi="Times New Roman" w:cs="Times New Roman"/>
        </w:rPr>
      </w:pPr>
    </w:p>
    <w:p w14:paraId="0D784F32" w14:textId="77777777" w:rsidR="00EF560D" w:rsidRDefault="00EF560D">
      <w:pPr>
        <w:rPr>
          <w:rFonts w:ascii="Times New Roman" w:hAnsi="Times New Roman" w:cs="Times New Roman"/>
        </w:rPr>
      </w:pPr>
    </w:p>
    <w:p w14:paraId="20D51C7A" w14:textId="54CE67FE" w:rsidR="00EF560D" w:rsidRDefault="00EF56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EBB5F7" w14:textId="43017E57" w:rsidR="008C1AC2" w:rsidRPr="008C1AC2" w:rsidRDefault="008C1AC2" w:rsidP="00806D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 table</w:t>
      </w:r>
      <w:r w:rsidR="00EF560D">
        <w:rPr>
          <w:rFonts w:ascii="Times New Roman" w:hAnsi="Times New Roman" w:cs="Times New Roman" w:hint="eastAsia"/>
        </w:rPr>
        <w:t xml:space="preserve"> 2</w:t>
      </w:r>
      <w:r>
        <w:rPr>
          <w:rFonts w:ascii="Times New Roman" w:hAnsi="Times New Roman" w:cs="Times New Roman" w:hint="eastAsia"/>
        </w:rPr>
        <w:t>.</w:t>
      </w:r>
      <w:r w:rsidR="00806D49">
        <w:rPr>
          <w:rFonts w:ascii="Times New Roman" w:hAnsi="Times New Roman" w:cs="Times New Roman" w:hint="eastAsia"/>
        </w:rPr>
        <w:t xml:space="preserve"> Lists of </w:t>
      </w:r>
      <w:r w:rsidR="00A07A64">
        <w:rPr>
          <w:rFonts w:ascii="Times New Roman" w:hAnsi="Times New Roman" w:cs="Times New Roman" w:hint="eastAsia"/>
        </w:rPr>
        <w:t>facilities</w:t>
      </w:r>
      <w:r w:rsidR="00806D49">
        <w:rPr>
          <w:rFonts w:ascii="Times New Roman" w:hAnsi="Times New Roman" w:cs="Times New Roman" w:hint="eastAsia"/>
        </w:rPr>
        <w:t xml:space="preserve"> participated in this survey.</w:t>
      </w:r>
    </w:p>
    <w:p w14:paraId="3222940E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Ageo</w:t>
      </w:r>
      <w:proofErr w:type="spellEnd"/>
      <w:r w:rsidRPr="00394F53">
        <w:rPr>
          <w:rFonts w:ascii="Times New Roman" w:hAnsi="Times New Roman" w:cs="Times New Roman"/>
        </w:rPr>
        <w:t xml:space="preserve"> Central General Hospital</w:t>
      </w:r>
    </w:p>
    <w:p w14:paraId="73969E5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Aomori City Hospital</w:t>
      </w:r>
    </w:p>
    <w:p w14:paraId="74459E2F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Baba Memorial Hospital</w:t>
      </w:r>
    </w:p>
    <w:p w14:paraId="2DD279F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Chiba Cancer Center</w:t>
      </w:r>
    </w:p>
    <w:p w14:paraId="7E9DF38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Chiba University Hospital</w:t>
      </w:r>
    </w:p>
    <w:p w14:paraId="0C94C3D0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Dokkyo</w:t>
      </w:r>
      <w:proofErr w:type="spellEnd"/>
      <w:r w:rsidRPr="00394F53">
        <w:rPr>
          <w:rFonts w:ascii="Times New Roman" w:hAnsi="Times New Roman" w:cs="Times New Roman"/>
        </w:rPr>
        <w:t xml:space="preserve"> Medical University Hospital</w:t>
      </w:r>
    </w:p>
    <w:p w14:paraId="4228AB8C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Dokkyo</w:t>
      </w:r>
      <w:proofErr w:type="spellEnd"/>
      <w:r w:rsidRPr="00394F53">
        <w:rPr>
          <w:rFonts w:ascii="Times New Roman" w:hAnsi="Times New Roman" w:cs="Times New Roman"/>
        </w:rPr>
        <w:t xml:space="preserve"> Medical University Saitama Medical Center</w:t>
      </w:r>
    </w:p>
    <w:p w14:paraId="2D4A016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Ebina General Hospital</w:t>
      </w:r>
    </w:p>
    <w:p w14:paraId="0B24F40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Ehime Prefectural Central Hospital</w:t>
      </w:r>
    </w:p>
    <w:p w14:paraId="23B2BD6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Fuji City General Hospital</w:t>
      </w:r>
    </w:p>
    <w:p w14:paraId="1B192B3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Fujisawa City Hospital</w:t>
      </w:r>
    </w:p>
    <w:p w14:paraId="2F9B3D5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Fujita Health University Hospital</w:t>
      </w:r>
    </w:p>
    <w:p w14:paraId="718DD99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Fujita Health University Okazaki Medical Center</w:t>
      </w:r>
    </w:p>
    <w:p w14:paraId="69E1A0F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Fukui-ken </w:t>
      </w:r>
      <w:proofErr w:type="spellStart"/>
      <w:r w:rsidRPr="00394F53">
        <w:rPr>
          <w:rFonts w:ascii="Times New Roman" w:hAnsi="Times New Roman" w:cs="Times New Roman"/>
        </w:rPr>
        <w:t>Saiseikai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0FEA050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Fukuoka University </w:t>
      </w:r>
      <w:proofErr w:type="spellStart"/>
      <w:r w:rsidRPr="00394F53">
        <w:rPr>
          <w:rFonts w:ascii="Times New Roman" w:hAnsi="Times New Roman" w:cs="Times New Roman"/>
        </w:rPr>
        <w:t>Chikushi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1FCF5501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Funabashi Municipal Medical Center</w:t>
      </w:r>
    </w:p>
    <w:p w14:paraId="6FFCC61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Gifu University Hospital</w:t>
      </w:r>
    </w:p>
    <w:p w14:paraId="4F47C861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Gunma University Hospital</w:t>
      </w:r>
    </w:p>
    <w:p w14:paraId="0FDF064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Hakodate </w:t>
      </w:r>
      <w:proofErr w:type="spellStart"/>
      <w:r w:rsidRPr="00394F53">
        <w:rPr>
          <w:rFonts w:ascii="Times New Roman" w:hAnsi="Times New Roman" w:cs="Times New Roman"/>
        </w:rPr>
        <w:t>Goryoukaku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7A00D83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amamatsu University Hospital</w:t>
      </w:r>
    </w:p>
    <w:p w14:paraId="0D738A9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igashiosaka City Medical Center</w:t>
      </w:r>
    </w:p>
    <w:p w14:paraId="24980617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Hirosaki</w:t>
      </w:r>
      <w:proofErr w:type="spellEnd"/>
      <w:r w:rsidRPr="00394F53">
        <w:rPr>
          <w:rFonts w:ascii="Times New Roman" w:hAnsi="Times New Roman" w:cs="Times New Roman"/>
        </w:rPr>
        <w:t xml:space="preserve"> University Hospital</w:t>
      </w:r>
    </w:p>
    <w:p w14:paraId="772E6E47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iroshima Citizens Hospital</w:t>
      </w:r>
    </w:p>
    <w:p w14:paraId="4B49966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iroshima City North Medical Center Asa Citizens Hospital</w:t>
      </w:r>
    </w:p>
    <w:p w14:paraId="611BA397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iroshima Memorial Hospital</w:t>
      </w:r>
    </w:p>
    <w:p w14:paraId="7C5FBE3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lastRenderedPageBreak/>
        <w:t>Hiroshima Prefectural Hospital</w:t>
      </w:r>
    </w:p>
    <w:p w14:paraId="0010D5BE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okkaido Gastroenterology Hospital</w:t>
      </w:r>
    </w:p>
    <w:p w14:paraId="20E48F7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okkaido University Hospital</w:t>
      </w:r>
    </w:p>
    <w:p w14:paraId="7B5FF5CF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yogo Cancer Center</w:t>
      </w:r>
    </w:p>
    <w:p w14:paraId="2B65F52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Hyogo Medical University Hospital</w:t>
      </w:r>
    </w:p>
    <w:p w14:paraId="017B4CEA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Iizuka Hospital</w:t>
      </w:r>
    </w:p>
    <w:p w14:paraId="72425BC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Imamura General Hospital</w:t>
      </w:r>
    </w:p>
    <w:p w14:paraId="76C72ED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Institute of Science Tokyo Hospital</w:t>
      </w:r>
    </w:p>
    <w:p w14:paraId="525DD6BC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Ishikawa Prefectural Central Hospital</w:t>
      </w:r>
    </w:p>
    <w:p w14:paraId="7503CD4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Itami City Hospital</w:t>
      </w:r>
    </w:p>
    <w:p w14:paraId="2DE6F49C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Iwate Medical University Hospital</w:t>
      </w:r>
    </w:p>
    <w:p w14:paraId="1042DA0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Izumi City General Hospital</w:t>
      </w:r>
    </w:p>
    <w:p w14:paraId="6FB2A10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A Hiroshima General Hospital</w:t>
      </w:r>
    </w:p>
    <w:p w14:paraId="32D8274A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JA </w:t>
      </w:r>
      <w:proofErr w:type="spellStart"/>
      <w:r w:rsidRPr="00394F53">
        <w:rPr>
          <w:rFonts w:ascii="Times New Roman" w:hAnsi="Times New Roman" w:cs="Times New Roman"/>
        </w:rPr>
        <w:t>Onomichi</w:t>
      </w:r>
      <w:proofErr w:type="spellEnd"/>
      <w:r w:rsidRPr="00394F53">
        <w:rPr>
          <w:rFonts w:ascii="Times New Roman" w:hAnsi="Times New Roman" w:cs="Times New Roman"/>
        </w:rPr>
        <w:t xml:space="preserve"> General Hospital</w:t>
      </w:r>
    </w:p>
    <w:p w14:paraId="29682012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apan Community Healthcare Organization Osaka Hospital</w:t>
      </w:r>
    </w:p>
    <w:p w14:paraId="1AA31261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apanese Red Cross Fukuoka Hospital</w:t>
      </w:r>
    </w:p>
    <w:p w14:paraId="7D04E3C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apanese Red Cross Kumamoto Hospital</w:t>
      </w:r>
    </w:p>
    <w:p w14:paraId="3FA379F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apanese Red Cross Kyoto Daiichi Hospital</w:t>
      </w:r>
    </w:p>
    <w:p w14:paraId="7D8B2B4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Japanese Red Cross Kyoto </w:t>
      </w:r>
      <w:proofErr w:type="spellStart"/>
      <w:r w:rsidRPr="00394F53">
        <w:rPr>
          <w:rFonts w:ascii="Times New Roman" w:hAnsi="Times New Roman" w:cs="Times New Roman"/>
        </w:rPr>
        <w:t>Daini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5F08639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Japanese Red Cross </w:t>
      </w:r>
      <w:proofErr w:type="spellStart"/>
      <w:r w:rsidRPr="00394F53">
        <w:rPr>
          <w:rFonts w:ascii="Times New Roman" w:hAnsi="Times New Roman" w:cs="Times New Roman"/>
        </w:rPr>
        <w:t>Musashino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5FE16A3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apanese Red Cross Osaka Hospital</w:t>
      </w:r>
    </w:p>
    <w:p w14:paraId="65B4184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apanese Red Cross Tokushima Hospital</w:t>
      </w:r>
    </w:p>
    <w:p w14:paraId="4913DE91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apanese Red Cross Yamaguchi Hospital</w:t>
      </w:r>
    </w:p>
    <w:p w14:paraId="1A4E2FC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Juntendo University Hospital</w:t>
      </w:r>
    </w:p>
    <w:p w14:paraId="448C9E1E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agawa Prefectural Central Hospital</w:t>
      </w:r>
    </w:p>
    <w:p w14:paraId="619ACC2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agoshima University Hospital</w:t>
      </w:r>
    </w:p>
    <w:p w14:paraId="0A96B330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lastRenderedPageBreak/>
        <w:t>Kaizuka</w:t>
      </w:r>
      <w:proofErr w:type="spellEnd"/>
      <w:r w:rsidRPr="00394F53">
        <w:rPr>
          <w:rFonts w:ascii="Times New Roman" w:hAnsi="Times New Roman" w:cs="Times New Roman"/>
        </w:rPr>
        <w:t xml:space="preserve"> City Hospital</w:t>
      </w:r>
    </w:p>
    <w:p w14:paraId="5264E2B2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anagawa Cancer Center</w:t>
      </w:r>
    </w:p>
    <w:p w14:paraId="0359B197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anazawa University Hospital</w:t>
      </w:r>
    </w:p>
    <w:p w14:paraId="22FEA90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ansai Medical University Medical Center</w:t>
      </w:r>
    </w:p>
    <w:p w14:paraId="1EA81E3C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Keiyukai</w:t>
      </w:r>
      <w:proofErr w:type="spellEnd"/>
      <w:r w:rsidRPr="00394F53">
        <w:rPr>
          <w:rFonts w:ascii="Times New Roman" w:hAnsi="Times New Roman" w:cs="Times New Roman"/>
        </w:rPr>
        <w:t xml:space="preserve"> Sapporo Hospital</w:t>
      </w:r>
    </w:p>
    <w:p w14:paraId="329C945A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Kindai</w:t>
      </w:r>
      <w:proofErr w:type="spellEnd"/>
      <w:r w:rsidRPr="00394F53">
        <w:rPr>
          <w:rFonts w:ascii="Times New Roman" w:hAnsi="Times New Roman" w:cs="Times New Roman"/>
        </w:rPr>
        <w:t xml:space="preserve"> University Hospital</w:t>
      </w:r>
    </w:p>
    <w:p w14:paraId="3BF40F25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Kindai</w:t>
      </w:r>
      <w:proofErr w:type="spellEnd"/>
      <w:r w:rsidRPr="00394F53">
        <w:rPr>
          <w:rFonts w:ascii="Times New Roman" w:hAnsi="Times New Roman" w:cs="Times New Roman"/>
        </w:rPr>
        <w:t xml:space="preserve"> University Nara Hospital</w:t>
      </w:r>
    </w:p>
    <w:p w14:paraId="1CF5DF1A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Kiryu</w:t>
      </w:r>
      <w:proofErr w:type="spellEnd"/>
      <w:r w:rsidRPr="00394F53">
        <w:rPr>
          <w:rFonts w:ascii="Times New Roman" w:hAnsi="Times New Roman" w:cs="Times New Roman"/>
        </w:rPr>
        <w:t xml:space="preserve"> Kosei General Hospital</w:t>
      </w:r>
    </w:p>
    <w:p w14:paraId="1F7CA810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Kishiwada</w:t>
      </w:r>
      <w:proofErr w:type="spellEnd"/>
      <w:r w:rsidRPr="00394F53">
        <w:rPr>
          <w:rFonts w:ascii="Times New Roman" w:hAnsi="Times New Roman" w:cs="Times New Roman"/>
        </w:rPr>
        <w:t xml:space="preserve"> </w:t>
      </w:r>
      <w:proofErr w:type="spellStart"/>
      <w:r w:rsidRPr="00394F53">
        <w:rPr>
          <w:rFonts w:ascii="Times New Roman" w:hAnsi="Times New Roman" w:cs="Times New Roman"/>
        </w:rPr>
        <w:t>Tokushukai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0C48297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itasato University Hospital</w:t>
      </w:r>
    </w:p>
    <w:p w14:paraId="476B377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obe City Medical Center General Hospital</w:t>
      </w:r>
    </w:p>
    <w:p w14:paraId="773B680E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obe University Hospital</w:t>
      </w:r>
    </w:p>
    <w:p w14:paraId="3D13D82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omaki City Hospital</w:t>
      </w:r>
    </w:p>
    <w:p w14:paraId="3D57F56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onan Kosei Hospital</w:t>
      </w:r>
    </w:p>
    <w:p w14:paraId="726E7B2F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urume University Hospital</w:t>
      </w:r>
    </w:p>
    <w:p w14:paraId="1378A33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Kyoto University Hospital</w:t>
      </w:r>
    </w:p>
    <w:p w14:paraId="1619AF60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Matsushita Memorial Hospital</w:t>
      </w:r>
    </w:p>
    <w:p w14:paraId="7269B32A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Matsuyama </w:t>
      </w:r>
      <w:proofErr w:type="spellStart"/>
      <w:r w:rsidRPr="00394F53">
        <w:rPr>
          <w:rFonts w:ascii="Times New Roman" w:hAnsi="Times New Roman" w:cs="Times New Roman"/>
        </w:rPr>
        <w:t>Shimin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5C0B426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Mie University Hospital</w:t>
      </w:r>
    </w:p>
    <w:p w14:paraId="3700264A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Mimihara</w:t>
      </w:r>
      <w:proofErr w:type="spellEnd"/>
      <w:r w:rsidRPr="00394F53">
        <w:rPr>
          <w:rFonts w:ascii="Times New Roman" w:hAnsi="Times New Roman" w:cs="Times New Roman"/>
        </w:rPr>
        <w:t xml:space="preserve"> General Hospital</w:t>
      </w:r>
    </w:p>
    <w:p w14:paraId="1BC9C4C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Miyagi Cancer Center</w:t>
      </w:r>
    </w:p>
    <w:p w14:paraId="268F666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gaoka Chuo General Hospital</w:t>
      </w:r>
    </w:p>
    <w:p w14:paraId="6658624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goya City University Hospital</w:t>
      </w:r>
    </w:p>
    <w:p w14:paraId="67BEDDA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goya University Hospital</w:t>
      </w:r>
    </w:p>
    <w:p w14:paraId="204997A0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ra City Hospital</w:t>
      </w:r>
    </w:p>
    <w:p w14:paraId="424A8DB2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ra Medical University Hospital</w:t>
      </w:r>
    </w:p>
    <w:p w14:paraId="412AC4D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lastRenderedPageBreak/>
        <w:t>Nara Prefecture General Medical Center</w:t>
      </w:r>
    </w:p>
    <w:p w14:paraId="20CDA05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rita Memorial Hospital</w:t>
      </w:r>
    </w:p>
    <w:p w14:paraId="0B8D846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Cancer Center Hospital</w:t>
      </w:r>
    </w:p>
    <w:p w14:paraId="4F1CFF8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Hokkaido Cancer Center</w:t>
      </w:r>
    </w:p>
    <w:p w14:paraId="26834937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Hokkaido Medical Center</w:t>
      </w:r>
    </w:p>
    <w:p w14:paraId="159C89CA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Iwakuni Clinical Center</w:t>
      </w:r>
    </w:p>
    <w:p w14:paraId="315ED6D0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National Hospital Organization </w:t>
      </w:r>
      <w:proofErr w:type="spellStart"/>
      <w:r w:rsidRPr="00394F53">
        <w:rPr>
          <w:rFonts w:ascii="Times New Roman" w:hAnsi="Times New Roman" w:cs="Times New Roman"/>
        </w:rPr>
        <w:t>Kanmon</w:t>
      </w:r>
      <w:proofErr w:type="spellEnd"/>
      <w:r w:rsidRPr="00394F53">
        <w:rPr>
          <w:rFonts w:ascii="Times New Roman" w:hAnsi="Times New Roman" w:cs="Times New Roman"/>
        </w:rPr>
        <w:t xml:space="preserve"> Medical Center</w:t>
      </w:r>
    </w:p>
    <w:p w14:paraId="1E63A78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Kyushu Cancer Center</w:t>
      </w:r>
    </w:p>
    <w:p w14:paraId="701EC832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Kyushu Medical Center</w:t>
      </w:r>
    </w:p>
    <w:p w14:paraId="67F3246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Nagoya Medical Center</w:t>
      </w:r>
    </w:p>
    <w:p w14:paraId="75C8F941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Oita Medical Center</w:t>
      </w:r>
    </w:p>
    <w:p w14:paraId="3A0F316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Sendai Medical Center</w:t>
      </w:r>
    </w:p>
    <w:p w14:paraId="73E6B00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Utsunomiya National Hospital</w:t>
      </w:r>
    </w:p>
    <w:p w14:paraId="73FCE40C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ational Hospital Organization Yokohama Medical Center</w:t>
      </w:r>
    </w:p>
    <w:p w14:paraId="47C58DF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National Hospital Organization </w:t>
      </w:r>
      <w:proofErr w:type="spellStart"/>
      <w:r w:rsidRPr="00394F53">
        <w:rPr>
          <w:rFonts w:ascii="Times New Roman" w:hAnsi="Times New Roman" w:cs="Times New Roman"/>
        </w:rPr>
        <w:t>Yonago</w:t>
      </w:r>
      <w:proofErr w:type="spellEnd"/>
      <w:r w:rsidRPr="00394F53">
        <w:rPr>
          <w:rFonts w:ascii="Times New Roman" w:hAnsi="Times New Roman" w:cs="Times New Roman"/>
        </w:rPr>
        <w:t xml:space="preserve"> Medical Center</w:t>
      </w:r>
    </w:p>
    <w:p w14:paraId="00E4A62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ew Tokyo Hospital</w:t>
      </w:r>
    </w:p>
    <w:p w14:paraId="5EC638EC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ihon University Hospital</w:t>
      </w:r>
    </w:p>
    <w:p w14:paraId="7582960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iigata Cancer Center Hospital</w:t>
      </w:r>
    </w:p>
    <w:p w14:paraId="2DC20C6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iigata City General Hospital</w:t>
      </w:r>
    </w:p>
    <w:p w14:paraId="08632D2E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iigata University Medical and Dental Hospital</w:t>
      </w:r>
    </w:p>
    <w:p w14:paraId="5FC8FC0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Nippon Medical School Chiba </w:t>
      </w:r>
      <w:proofErr w:type="spellStart"/>
      <w:r w:rsidRPr="00394F53">
        <w:rPr>
          <w:rFonts w:ascii="Times New Roman" w:hAnsi="Times New Roman" w:cs="Times New Roman"/>
        </w:rPr>
        <w:t>Hokusoh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3C7A5D5C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ippon Medical School Hospital</w:t>
      </w:r>
    </w:p>
    <w:p w14:paraId="3D5C55B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NTT Medical Center Tokyo</w:t>
      </w:r>
    </w:p>
    <w:p w14:paraId="1A50DEF1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Obihiro</w:t>
      </w:r>
      <w:proofErr w:type="spellEnd"/>
      <w:r w:rsidRPr="00394F53">
        <w:rPr>
          <w:rFonts w:ascii="Times New Roman" w:hAnsi="Times New Roman" w:cs="Times New Roman"/>
        </w:rPr>
        <w:t xml:space="preserve"> Kosei Hospital</w:t>
      </w:r>
    </w:p>
    <w:p w14:paraId="2B85836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Ogaki Municipal Hospital</w:t>
      </w:r>
    </w:p>
    <w:p w14:paraId="3C0E63E0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Okayama City Hospital</w:t>
      </w:r>
    </w:p>
    <w:p w14:paraId="0F1A6C5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lastRenderedPageBreak/>
        <w:t>Okayama Rosai Hospital</w:t>
      </w:r>
    </w:p>
    <w:p w14:paraId="03BAB83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Okayama University Hospital</w:t>
      </w:r>
    </w:p>
    <w:p w14:paraId="2D391C4C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Okazaki City Hospital</w:t>
      </w:r>
    </w:p>
    <w:p w14:paraId="02FF6A0D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Ome</w:t>
      </w:r>
      <w:proofErr w:type="spellEnd"/>
      <w:r w:rsidRPr="00394F53">
        <w:rPr>
          <w:rFonts w:ascii="Times New Roman" w:hAnsi="Times New Roman" w:cs="Times New Roman"/>
        </w:rPr>
        <w:t xml:space="preserve"> Medical Center</w:t>
      </w:r>
    </w:p>
    <w:p w14:paraId="1B94316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Osaka General Medical Center</w:t>
      </w:r>
    </w:p>
    <w:p w14:paraId="1F388E4C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Osaka Kaisei Hospital</w:t>
      </w:r>
    </w:p>
    <w:p w14:paraId="57B7BB78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Osaka Medical and Pharmaceutical University Hospital</w:t>
      </w:r>
    </w:p>
    <w:p w14:paraId="3E9FDDD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aga University Hospital</w:t>
      </w:r>
    </w:p>
    <w:p w14:paraId="160E1C28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Saiseikai</w:t>
      </w:r>
      <w:proofErr w:type="spellEnd"/>
      <w:r w:rsidRPr="00394F53">
        <w:rPr>
          <w:rFonts w:ascii="Times New Roman" w:hAnsi="Times New Roman" w:cs="Times New Roman"/>
        </w:rPr>
        <w:t xml:space="preserve"> Nakatsu Hospital</w:t>
      </w:r>
    </w:p>
    <w:p w14:paraId="365AF3F6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Saiseikai</w:t>
      </w:r>
      <w:proofErr w:type="spellEnd"/>
      <w:r w:rsidRPr="00394F53">
        <w:rPr>
          <w:rFonts w:ascii="Times New Roman" w:hAnsi="Times New Roman" w:cs="Times New Roman"/>
        </w:rPr>
        <w:t xml:space="preserve"> Sendai Hospital</w:t>
      </w:r>
    </w:p>
    <w:p w14:paraId="5A4DFE81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Saiseikai</w:t>
      </w:r>
      <w:proofErr w:type="spellEnd"/>
      <w:r w:rsidRPr="00394F53">
        <w:rPr>
          <w:rFonts w:ascii="Times New Roman" w:hAnsi="Times New Roman" w:cs="Times New Roman"/>
        </w:rPr>
        <w:t xml:space="preserve"> Shiga Hospital</w:t>
      </w:r>
    </w:p>
    <w:p w14:paraId="7D298868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Saiseikai</w:t>
      </w:r>
      <w:proofErr w:type="spellEnd"/>
      <w:r w:rsidRPr="00394F53">
        <w:rPr>
          <w:rFonts w:ascii="Times New Roman" w:hAnsi="Times New Roman" w:cs="Times New Roman"/>
        </w:rPr>
        <w:t xml:space="preserve"> Utsunomiya Hospital</w:t>
      </w:r>
    </w:p>
    <w:p w14:paraId="3D62ED0D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Saiseikai</w:t>
      </w:r>
      <w:proofErr w:type="spellEnd"/>
      <w:r w:rsidRPr="00394F53">
        <w:rPr>
          <w:rFonts w:ascii="Times New Roman" w:hAnsi="Times New Roman" w:cs="Times New Roman"/>
        </w:rPr>
        <w:t xml:space="preserve"> </w:t>
      </w:r>
      <w:proofErr w:type="spellStart"/>
      <w:r w:rsidRPr="00394F53">
        <w:rPr>
          <w:rFonts w:ascii="Times New Roman" w:hAnsi="Times New Roman" w:cs="Times New Roman"/>
        </w:rPr>
        <w:t>Yokohamashi</w:t>
      </w:r>
      <w:proofErr w:type="spellEnd"/>
      <w:r w:rsidRPr="00394F53">
        <w:rPr>
          <w:rFonts w:ascii="Times New Roman" w:hAnsi="Times New Roman" w:cs="Times New Roman"/>
        </w:rPr>
        <w:t xml:space="preserve"> Nanbu Hospital</w:t>
      </w:r>
    </w:p>
    <w:p w14:paraId="172CDB8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aitama Medical University International Medical Center</w:t>
      </w:r>
    </w:p>
    <w:p w14:paraId="2EEE6851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akai City Medical Center</w:t>
      </w:r>
    </w:p>
    <w:p w14:paraId="0B24AD97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Seirei</w:t>
      </w:r>
      <w:proofErr w:type="spellEnd"/>
      <w:r w:rsidRPr="00394F53">
        <w:rPr>
          <w:rFonts w:ascii="Times New Roman" w:hAnsi="Times New Roman" w:cs="Times New Roman"/>
        </w:rPr>
        <w:t xml:space="preserve"> Hamamatsu General Hospital</w:t>
      </w:r>
    </w:p>
    <w:p w14:paraId="19243C3F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higa University of Medical Science Hospital</w:t>
      </w:r>
    </w:p>
    <w:p w14:paraId="1E27EDD1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himada General Medical Center</w:t>
      </w:r>
    </w:p>
    <w:p w14:paraId="7CDB35DA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himane University Hospital</w:t>
      </w:r>
    </w:p>
    <w:p w14:paraId="00ADDE9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hizuoka General Hospital</w:t>
      </w:r>
    </w:p>
    <w:p w14:paraId="2941EE9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howa General Hospital</w:t>
      </w:r>
    </w:p>
    <w:p w14:paraId="616B3AF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Showa University Hospital</w:t>
      </w:r>
    </w:p>
    <w:p w14:paraId="69C159AC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St.Marianna</w:t>
      </w:r>
      <w:proofErr w:type="spellEnd"/>
      <w:r w:rsidRPr="00394F53">
        <w:rPr>
          <w:rFonts w:ascii="Times New Roman" w:hAnsi="Times New Roman" w:cs="Times New Roman"/>
        </w:rPr>
        <w:t xml:space="preserve"> University Hospital</w:t>
      </w:r>
    </w:p>
    <w:p w14:paraId="399A1877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The </w:t>
      </w:r>
      <w:proofErr w:type="spellStart"/>
      <w:r w:rsidRPr="00394F53">
        <w:rPr>
          <w:rFonts w:ascii="Times New Roman" w:hAnsi="Times New Roman" w:cs="Times New Roman"/>
        </w:rPr>
        <w:t>Jikei</w:t>
      </w:r>
      <w:proofErr w:type="spellEnd"/>
      <w:r w:rsidRPr="00394F53">
        <w:rPr>
          <w:rFonts w:ascii="Times New Roman" w:hAnsi="Times New Roman" w:cs="Times New Roman"/>
        </w:rPr>
        <w:t xml:space="preserve"> University Hospital</w:t>
      </w:r>
    </w:p>
    <w:p w14:paraId="67A9662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ho University Omori Medical Center</w:t>
      </w:r>
    </w:p>
    <w:p w14:paraId="68C170C3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hoku Medical and Pharmaceutical University Hospital</w:t>
      </w:r>
    </w:p>
    <w:p w14:paraId="600FCD51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lastRenderedPageBreak/>
        <w:t>Tokushima University Hospital</w:t>
      </w:r>
    </w:p>
    <w:p w14:paraId="59448C84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kyo Dental College Ichikawa General Hospital</w:t>
      </w:r>
    </w:p>
    <w:p w14:paraId="35CF99F7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kyo Medical University Ibaraki Medical Center</w:t>
      </w:r>
    </w:p>
    <w:p w14:paraId="785275CA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Tokyo Metropolitan </w:t>
      </w:r>
      <w:proofErr w:type="spellStart"/>
      <w:r w:rsidRPr="00394F53">
        <w:rPr>
          <w:rFonts w:ascii="Times New Roman" w:hAnsi="Times New Roman" w:cs="Times New Roman"/>
        </w:rPr>
        <w:t>Bokutoh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0E7DB727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Tokyo Metropolitan Cancer and Infectious Diseases Center </w:t>
      </w:r>
      <w:proofErr w:type="spellStart"/>
      <w:r w:rsidRPr="00394F53">
        <w:rPr>
          <w:rFonts w:ascii="Times New Roman" w:hAnsi="Times New Roman" w:cs="Times New Roman"/>
        </w:rPr>
        <w:t>Komagome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07E814E2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kyo Shinagawa Hospital</w:t>
      </w:r>
    </w:p>
    <w:p w14:paraId="6D75E10A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kyo Women's Medical University Hospital</w:t>
      </w:r>
    </w:p>
    <w:p w14:paraId="5E472CA6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Toranomon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6B88CB6C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Toranomon</w:t>
      </w:r>
      <w:proofErr w:type="spellEnd"/>
      <w:r w:rsidRPr="00394F53">
        <w:rPr>
          <w:rFonts w:ascii="Times New Roman" w:hAnsi="Times New Roman" w:cs="Times New Roman"/>
        </w:rPr>
        <w:t xml:space="preserve"> Hospital </w:t>
      </w:r>
      <w:proofErr w:type="spellStart"/>
      <w:r w:rsidRPr="00394F53">
        <w:rPr>
          <w:rFonts w:ascii="Times New Roman" w:hAnsi="Times New Roman" w:cs="Times New Roman"/>
        </w:rPr>
        <w:t>Kajigaya</w:t>
      </w:r>
      <w:proofErr w:type="spellEnd"/>
    </w:p>
    <w:p w14:paraId="79F0D662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Tosei</w:t>
      </w:r>
      <w:proofErr w:type="spellEnd"/>
      <w:r w:rsidRPr="00394F53">
        <w:rPr>
          <w:rFonts w:ascii="Times New Roman" w:hAnsi="Times New Roman" w:cs="Times New Roman"/>
        </w:rPr>
        <w:t xml:space="preserve"> General Hospital</w:t>
      </w:r>
    </w:p>
    <w:p w14:paraId="275D5A0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ttori Prefectural Central Hospital</w:t>
      </w:r>
    </w:p>
    <w:p w14:paraId="43536BBA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ttori University Hospital</w:t>
      </w:r>
    </w:p>
    <w:p w14:paraId="7258865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yonaka Municipal Hospital</w:t>
      </w:r>
    </w:p>
    <w:p w14:paraId="492704FC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oyota Memorial Hospital</w:t>
      </w:r>
    </w:p>
    <w:p w14:paraId="78F70CBD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Tsuchiura Kyodo General Hospital</w:t>
      </w:r>
    </w:p>
    <w:p w14:paraId="38B09CA8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Tsuyama</w:t>
      </w:r>
      <w:proofErr w:type="spellEnd"/>
      <w:r w:rsidRPr="00394F53">
        <w:rPr>
          <w:rFonts w:ascii="Times New Roman" w:hAnsi="Times New Roman" w:cs="Times New Roman"/>
        </w:rPr>
        <w:t xml:space="preserve"> Chuo Hospital</w:t>
      </w:r>
    </w:p>
    <w:p w14:paraId="6A76A562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University of Fukui Hospital</w:t>
      </w:r>
    </w:p>
    <w:p w14:paraId="64B37DF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University of Miyazaki Hospital</w:t>
      </w:r>
    </w:p>
    <w:p w14:paraId="54F42CA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University of Tokyo Hospital</w:t>
      </w:r>
    </w:p>
    <w:p w14:paraId="36618D75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University of Tsukuba Hospital</w:t>
      </w:r>
    </w:p>
    <w:p w14:paraId="577CA156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University of Yamanashi Hospital</w:t>
      </w:r>
    </w:p>
    <w:p w14:paraId="6346464B" w14:textId="77777777" w:rsidR="00394F53" w:rsidRPr="00394F53" w:rsidRDefault="00394F53" w:rsidP="00394F53">
      <w:pPr>
        <w:rPr>
          <w:rFonts w:ascii="Times New Roman" w:hAnsi="Times New Roman" w:cs="Times New Roman"/>
        </w:rPr>
      </w:pPr>
      <w:proofErr w:type="spellStart"/>
      <w:r w:rsidRPr="00394F53">
        <w:rPr>
          <w:rFonts w:ascii="Times New Roman" w:hAnsi="Times New Roman" w:cs="Times New Roman"/>
        </w:rPr>
        <w:t>Uonuma</w:t>
      </w:r>
      <w:proofErr w:type="spellEnd"/>
      <w:r w:rsidRPr="00394F53">
        <w:rPr>
          <w:rFonts w:ascii="Times New Roman" w:hAnsi="Times New Roman" w:cs="Times New Roman"/>
        </w:rPr>
        <w:t xml:space="preserve"> Kikan Hospital</w:t>
      </w:r>
    </w:p>
    <w:p w14:paraId="1A039439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Yamagata Prefectural Central Hospital</w:t>
      </w:r>
    </w:p>
    <w:p w14:paraId="165A148B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 xml:space="preserve">Yamagata </w:t>
      </w:r>
      <w:proofErr w:type="spellStart"/>
      <w:r w:rsidRPr="00394F53">
        <w:rPr>
          <w:rFonts w:ascii="Times New Roman" w:hAnsi="Times New Roman" w:cs="Times New Roman"/>
        </w:rPr>
        <w:t>Saisei</w:t>
      </w:r>
      <w:proofErr w:type="spellEnd"/>
      <w:r w:rsidRPr="00394F53">
        <w:rPr>
          <w:rFonts w:ascii="Times New Roman" w:hAnsi="Times New Roman" w:cs="Times New Roman"/>
        </w:rPr>
        <w:t xml:space="preserve"> Hospital</w:t>
      </w:r>
    </w:p>
    <w:p w14:paraId="18D2D710" w14:textId="77777777" w:rsidR="00394F53" w:rsidRPr="00394F53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Yao Municipal Hospital</w:t>
      </w:r>
    </w:p>
    <w:p w14:paraId="3ACD7288" w14:textId="6B914DFC" w:rsidR="00394F53" w:rsidRPr="008C1AC2" w:rsidRDefault="00394F53" w:rsidP="00394F53">
      <w:pPr>
        <w:rPr>
          <w:rFonts w:ascii="Times New Roman" w:hAnsi="Times New Roman" w:cs="Times New Roman"/>
        </w:rPr>
      </w:pPr>
      <w:r w:rsidRPr="00394F53">
        <w:rPr>
          <w:rFonts w:ascii="Times New Roman" w:hAnsi="Times New Roman" w:cs="Times New Roman"/>
        </w:rPr>
        <w:t>Yokohama Municipal Citizen's Hospital</w:t>
      </w:r>
    </w:p>
    <w:sectPr w:rsidR="00394F53" w:rsidRPr="008C1AC2" w:rsidSect="008C1AC2">
      <w:pgSz w:w="16838" w:h="11906" w:orient="landscape"/>
      <w:pgMar w:top="1134" w:right="1134" w:bottom="1134" w:left="1134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B713D0" w14:textId="77777777" w:rsidR="00B77C39" w:rsidRDefault="00B77C39" w:rsidP="008C1AC2">
      <w:r>
        <w:separator/>
      </w:r>
    </w:p>
  </w:endnote>
  <w:endnote w:type="continuationSeparator" w:id="0">
    <w:p w14:paraId="4F580031" w14:textId="77777777" w:rsidR="00B77C39" w:rsidRDefault="00B77C39" w:rsidP="008C1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E7294" w14:textId="77777777" w:rsidR="00B77C39" w:rsidRDefault="00B77C39" w:rsidP="008C1AC2">
      <w:r>
        <w:separator/>
      </w:r>
    </w:p>
  </w:footnote>
  <w:footnote w:type="continuationSeparator" w:id="0">
    <w:p w14:paraId="0FC86AF2" w14:textId="77777777" w:rsidR="00B77C39" w:rsidRDefault="00B77C39" w:rsidP="008C1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A8E"/>
    <w:rsid w:val="00156353"/>
    <w:rsid w:val="00173F4D"/>
    <w:rsid w:val="001A2AA1"/>
    <w:rsid w:val="001B61B8"/>
    <w:rsid w:val="001B6258"/>
    <w:rsid w:val="001C23B5"/>
    <w:rsid w:val="001C6B9F"/>
    <w:rsid w:val="002161D6"/>
    <w:rsid w:val="002618FD"/>
    <w:rsid w:val="00275368"/>
    <w:rsid w:val="002778C7"/>
    <w:rsid w:val="0028368B"/>
    <w:rsid w:val="003073F3"/>
    <w:rsid w:val="003261B4"/>
    <w:rsid w:val="00394F53"/>
    <w:rsid w:val="00397997"/>
    <w:rsid w:val="00402D58"/>
    <w:rsid w:val="00483292"/>
    <w:rsid w:val="004B41A2"/>
    <w:rsid w:val="00501AC8"/>
    <w:rsid w:val="005643AC"/>
    <w:rsid w:val="005A6F3A"/>
    <w:rsid w:val="005F428A"/>
    <w:rsid w:val="00684A8E"/>
    <w:rsid w:val="00700DA0"/>
    <w:rsid w:val="00722A90"/>
    <w:rsid w:val="00757E78"/>
    <w:rsid w:val="007F0FF9"/>
    <w:rsid w:val="00806D49"/>
    <w:rsid w:val="0087519E"/>
    <w:rsid w:val="008C1AC2"/>
    <w:rsid w:val="008D33F6"/>
    <w:rsid w:val="00903CF5"/>
    <w:rsid w:val="009D18AE"/>
    <w:rsid w:val="00A07A64"/>
    <w:rsid w:val="00AD31E3"/>
    <w:rsid w:val="00B05A2C"/>
    <w:rsid w:val="00B6356B"/>
    <w:rsid w:val="00B77C39"/>
    <w:rsid w:val="00BB06BB"/>
    <w:rsid w:val="00C608AC"/>
    <w:rsid w:val="00C868F9"/>
    <w:rsid w:val="00C97140"/>
    <w:rsid w:val="00CA6D37"/>
    <w:rsid w:val="00CF6BE1"/>
    <w:rsid w:val="00D636AD"/>
    <w:rsid w:val="00DA5BBA"/>
    <w:rsid w:val="00DF0CF8"/>
    <w:rsid w:val="00E01A9C"/>
    <w:rsid w:val="00EE20F3"/>
    <w:rsid w:val="00EE5466"/>
    <w:rsid w:val="00EF560D"/>
    <w:rsid w:val="00F45839"/>
    <w:rsid w:val="00F77F89"/>
    <w:rsid w:val="00FA085D"/>
    <w:rsid w:val="00FB2423"/>
    <w:rsid w:val="00FF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FE37E0"/>
  <w15:chartTrackingRefBased/>
  <w15:docId w15:val="{40BDF0B5-38FB-4F15-93D5-8B77718D2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A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1AC2"/>
  </w:style>
  <w:style w:type="paragraph" w:styleId="a5">
    <w:name w:val="footer"/>
    <w:basedOn w:val="a"/>
    <w:link w:val="a6"/>
    <w:uiPriority w:val="99"/>
    <w:unhideWhenUsed/>
    <w:rsid w:val="008C1A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1AC2"/>
  </w:style>
  <w:style w:type="table" w:styleId="a7">
    <w:name w:val="Table Grid"/>
    <w:basedOn w:val="a1"/>
    <w:uiPriority w:val="39"/>
    <w:rsid w:val="008C1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47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幸 阿部</dc:creator>
  <cp:keywords/>
  <dc:description/>
  <cp:lastModifiedBy>tetsuo ushiku</cp:lastModifiedBy>
  <cp:revision>18</cp:revision>
  <dcterms:created xsi:type="dcterms:W3CDTF">2024-06-09T03:32:00Z</dcterms:created>
  <dcterms:modified xsi:type="dcterms:W3CDTF">2024-11-19T23:32:00Z</dcterms:modified>
</cp:coreProperties>
</file>